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CE142" w14:textId="78EBD20C" w:rsidR="00185813" w:rsidRPr="0021659F" w:rsidRDefault="00185813" w:rsidP="0006730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022C46">
        <w:rPr>
          <w:rFonts w:ascii="Times New Roman" w:hAnsi="Times New Roman" w:cs="Times New Roman"/>
          <w:b/>
          <w:bCs/>
          <w:szCs w:val="21"/>
        </w:rPr>
        <w:t>1</w:t>
      </w:r>
      <w:r w:rsidRPr="0021659F">
        <w:rPr>
          <w:rFonts w:ascii="Times New Roman" w:hAnsi="Times New Roman" w:cs="Times New Roman"/>
          <w:b/>
          <w:bCs/>
          <w:szCs w:val="21"/>
        </w:rPr>
        <w:t>: Result from general mixed function (mean temperature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685"/>
        <w:gridCol w:w="1004"/>
        <w:gridCol w:w="1418"/>
      </w:tblGrid>
      <w:tr w:rsidR="00185813" w:rsidRPr="0021659F" w14:paraId="0A2DD2DC" w14:textId="77777777" w:rsidTr="00175824">
        <w:tc>
          <w:tcPr>
            <w:tcW w:w="2122" w:type="dxa"/>
          </w:tcPr>
          <w:p w14:paraId="426A4AB6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685" w:type="dxa"/>
          </w:tcPr>
          <w:p w14:paraId="02C108A1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Estimate </w:t>
            </w:r>
          </w:p>
          <w:p w14:paraId="4274BA2A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95% CI</w:t>
            </w: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04" w:type="dxa"/>
          </w:tcPr>
          <w:p w14:paraId="1316C783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418" w:type="dxa"/>
          </w:tcPr>
          <w:p w14:paraId="6BF0A66F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185813" w:rsidRPr="0021659F" w14:paraId="414A250A" w14:textId="77777777" w:rsidTr="00175824">
        <w:tc>
          <w:tcPr>
            <w:tcW w:w="8229" w:type="dxa"/>
            <w:gridSpan w:val="4"/>
            <w:tcBorders>
              <w:bottom w:val="single" w:sz="4" w:space="0" w:color="auto"/>
            </w:tcBorders>
          </w:tcPr>
          <w:p w14:paraId="1AFEF001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Temperature sensitivity</w:t>
            </w:r>
          </w:p>
        </w:tc>
      </w:tr>
      <w:tr w:rsidR="00185813" w:rsidRPr="0021659F" w14:paraId="2B2C2663" w14:textId="77777777" w:rsidTr="00175824">
        <w:tc>
          <w:tcPr>
            <w:tcW w:w="2122" w:type="dxa"/>
            <w:tcBorders>
              <w:bottom w:val="nil"/>
            </w:tcBorders>
          </w:tcPr>
          <w:p w14:paraId="547BBFD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685" w:type="dxa"/>
            <w:tcBorders>
              <w:bottom w:val="nil"/>
            </w:tcBorders>
          </w:tcPr>
          <w:p w14:paraId="2A7B27F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618e-01</w:t>
            </w:r>
          </w:p>
          <w:p w14:paraId="51BA1E6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.189694e-01, 3.052942e-01)</w:t>
            </w:r>
          </w:p>
        </w:tc>
        <w:tc>
          <w:tcPr>
            <w:tcW w:w="1004" w:type="dxa"/>
            <w:tcBorders>
              <w:bottom w:val="nil"/>
            </w:tcBorders>
          </w:tcPr>
          <w:p w14:paraId="6C2D3B2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1.859</w:t>
            </w:r>
          </w:p>
        </w:tc>
        <w:tc>
          <w:tcPr>
            <w:tcW w:w="1418" w:type="dxa"/>
            <w:tcBorders>
              <w:bottom w:val="nil"/>
            </w:tcBorders>
          </w:tcPr>
          <w:p w14:paraId="1E43D41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F0EA6F2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57C9680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4A79F2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602e-04</w:t>
            </w:r>
          </w:p>
          <w:p w14:paraId="0D910B7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.139819e-04, 1.093732e-03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070759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9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5D158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124 **</w:t>
            </w:r>
          </w:p>
        </w:tc>
      </w:tr>
      <w:tr w:rsidR="00185813" w:rsidRPr="0021659F" w14:paraId="09733CCD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027446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D7880A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061e-03</w:t>
            </w:r>
          </w:p>
          <w:p w14:paraId="22ED7BD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401206e-03, -1.725498e-03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BB3A3E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1.9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A4418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2B3FA5AE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24F04D0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1C6F29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65e-05</w:t>
            </w:r>
          </w:p>
          <w:p w14:paraId="38561CF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231211e-05, -8.970355e-06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AA1345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2.5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6127C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76B8789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3C3DA7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BA0709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063e-02</w:t>
            </w:r>
          </w:p>
          <w:p w14:paraId="650CA35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729414e-02, -1.396743e-0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0E2B01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6.0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8B709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3e-09 ***</w:t>
            </w:r>
          </w:p>
        </w:tc>
      </w:tr>
      <w:tr w:rsidR="00185813" w:rsidRPr="0021659F" w14:paraId="3FE2D300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33B401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316FB2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852e-03</w:t>
            </w:r>
          </w:p>
          <w:p w14:paraId="03AE4C4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950388e-03, -7.598015e-04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0B2223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3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D704D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921 ***</w:t>
            </w:r>
          </w:p>
        </w:tc>
      </w:tr>
      <w:tr w:rsidR="00185813" w:rsidRPr="0021659F" w14:paraId="2BB42B72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7BC587B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3F4FDE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06e-02</w:t>
            </w:r>
          </w:p>
          <w:p w14:paraId="48BC7EA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271917e-02, -7.409621e-03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2528A7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4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96652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15e-13 ***</w:t>
            </w:r>
          </w:p>
        </w:tc>
      </w:tr>
      <w:tr w:rsidR="00185813" w:rsidRPr="0021659F" w14:paraId="25496CE5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39F3727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B7AB54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496e-03</w:t>
            </w:r>
          </w:p>
          <w:p w14:paraId="3D88C57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5.408723e-03, -3.590311e-03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30C8FA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9.6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EF7AD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74718D09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CE3434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5994D4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937e-03</w:t>
            </w:r>
          </w:p>
          <w:p w14:paraId="65360C4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4.326149e-03, 7.549600e-03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5830E0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2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BE593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51e-13 ***</w:t>
            </w:r>
          </w:p>
        </w:tc>
      </w:tr>
      <w:tr w:rsidR="00185813" w:rsidRPr="0021659F" w14:paraId="0530C4B1" w14:textId="77777777" w:rsidTr="00175824">
        <w:tc>
          <w:tcPr>
            <w:tcW w:w="8229" w:type="dxa"/>
            <w:gridSpan w:val="4"/>
            <w:tcBorders>
              <w:top w:val="nil"/>
            </w:tcBorders>
          </w:tcPr>
          <w:p w14:paraId="433C8E6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0.01846871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0.04893386</w:t>
            </w:r>
          </w:p>
        </w:tc>
      </w:tr>
      <w:tr w:rsidR="00185813" w:rsidRPr="0021659F" w14:paraId="4AA260A1" w14:textId="77777777" w:rsidTr="00175824">
        <w:tc>
          <w:tcPr>
            <w:tcW w:w="2122" w:type="dxa"/>
            <w:tcBorders>
              <w:bottom w:val="single" w:sz="4" w:space="0" w:color="auto"/>
            </w:tcBorders>
          </w:tcPr>
          <w:p w14:paraId="3AF66CA7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Exposure dura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AB31EE8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4B574C2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4D2573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85813" w:rsidRPr="0021659F" w14:paraId="190FFF5E" w14:textId="77777777" w:rsidTr="00175824">
        <w:tc>
          <w:tcPr>
            <w:tcW w:w="2122" w:type="dxa"/>
            <w:tcBorders>
              <w:bottom w:val="nil"/>
            </w:tcBorders>
          </w:tcPr>
          <w:p w14:paraId="5261CEA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685" w:type="dxa"/>
            <w:tcBorders>
              <w:bottom w:val="nil"/>
            </w:tcBorders>
          </w:tcPr>
          <w:p w14:paraId="0D412E5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507e+01</w:t>
            </w:r>
          </w:p>
          <w:p w14:paraId="189C75E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954442e+01, -1.041748e+01)</w:t>
            </w:r>
          </w:p>
        </w:tc>
        <w:tc>
          <w:tcPr>
            <w:tcW w:w="1004" w:type="dxa"/>
            <w:tcBorders>
              <w:bottom w:val="nil"/>
            </w:tcBorders>
          </w:tcPr>
          <w:p w14:paraId="45633F9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6.571</w:t>
            </w:r>
          </w:p>
        </w:tc>
        <w:tc>
          <w:tcPr>
            <w:tcW w:w="1418" w:type="dxa"/>
            <w:tcBorders>
              <w:bottom w:val="nil"/>
            </w:tcBorders>
          </w:tcPr>
          <w:p w14:paraId="0B8C1BB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85e-11 ***</w:t>
            </w:r>
          </w:p>
        </w:tc>
      </w:tr>
      <w:tr w:rsidR="00185813" w:rsidRPr="0021659F" w14:paraId="3C91D013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5C4825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EC9A24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855e-02</w:t>
            </w:r>
          </w:p>
          <w:p w14:paraId="0863EAC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221965e-01, -3.579211e-0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C33358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5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99565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353 ***</w:t>
            </w:r>
          </w:p>
        </w:tc>
      </w:tr>
      <w:tr w:rsidR="00185813" w:rsidRPr="0021659F" w14:paraId="6777C4A3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0E8308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69AC42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277e-01</w:t>
            </w:r>
          </w:p>
          <w:p w14:paraId="1A62B6A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920658e-01, 2.615614e-0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804D80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.0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E0CF2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2EC12FF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78BF874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6B524A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107e-04</w:t>
            </w:r>
          </w:p>
          <w:p w14:paraId="4E4CED1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5.750073e-04, -2.476586e-04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83183C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9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99F22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80e-07 ***</w:t>
            </w:r>
          </w:p>
        </w:tc>
      </w:tr>
      <w:tr w:rsidR="00185813" w:rsidRPr="0021659F" w14:paraId="1558D9B9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5A17D0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F465ED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849</w:t>
            </w:r>
          </w:p>
          <w:p w14:paraId="69B059A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5.502712, -4.198694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D6B704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4.5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BFE24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29557F4C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CA5417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ACD08A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929e-02</w:t>
            </w:r>
          </w:p>
          <w:p w14:paraId="66D1149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465402e-01, 6.765161e-0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E104B6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7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29D17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2218</w:t>
            </w:r>
          </w:p>
        </w:tc>
      </w:tr>
      <w:tr w:rsidR="00185813" w:rsidRPr="0021659F" w14:paraId="1237AAB2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500161D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0148AF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665e-01</w:t>
            </w:r>
          </w:p>
          <w:p w14:paraId="0F250A1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025571, -5.064081e-0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B00E9B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7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124D9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29e-09 ***</w:t>
            </w:r>
          </w:p>
        </w:tc>
      </w:tr>
      <w:tr w:rsidR="00185813" w:rsidRPr="0021659F" w14:paraId="5D833633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7C9C266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D7A696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9.582e-01</w:t>
            </w:r>
          </w:p>
          <w:p w14:paraId="2C2982F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047402, -8.695332e-0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F92C1B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1.1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1F080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3CAB561D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DC33DF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62BD9E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754e-01</w:t>
            </w:r>
          </w:p>
          <w:p w14:paraId="2B5287B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5.329752e-01, -2.178672e-0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82C944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6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412EC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05e-06 ***</w:t>
            </w:r>
          </w:p>
        </w:tc>
      </w:tr>
      <w:tr w:rsidR="00185813" w:rsidRPr="0021659F" w14:paraId="49212C21" w14:textId="77777777" w:rsidTr="00175824">
        <w:tc>
          <w:tcPr>
            <w:tcW w:w="8229" w:type="dxa"/>
            <w:gridSpan w:val="4"/>
            <w:tcBorders>
              <w:top w:val="nil"/>
            </w:tcBorders>
          </w:tcPr>
          <w:p w14:paraId="141372A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0.04873447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1.64427853</w:t>
            </w:r>
          </w:p>
        </w:tc>
      </w:tr>
      <w:tr w:rsidR="00185813" w:rsidRPr="0021659F" w14:paraId="54801CD4" w14:textId="77777777" w:rsidTr="00175824">
        <w:tc>
          <w:tcPr>
            <w:tcW w:w="8229" w:type="dxa"/>
            <w:gridSpan w:val="4"/>
            <w:tcBorders>
              <w:bottom w:val="single" w:sz="4" w:space="0" w:color="auto"/>
            </w:tcBorders>
          </w:tcPr>
          <w:p w14:paraId="18A6DD2F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Exposure timing (midpoint)</w:t>
            </w:r>
          </w:p>
        </w:tc>
      </w:tr>
      <w:tr w:rsidR="00185813" w:rsidRPr="0021659F" w14:paraId="45BC8C58" w14:textId="77777777" w:rsidTr="00175824">
        <w:tc>
          <w:tcPr>
            <w:tcW w:w="2122" w:type="dxa"/>
            <w:tcBorders>
              <w:bottom w:val="nil"/>
            </w:tcBorders>
          </w:tcPr>
          <w:p w14:paraId="51DED92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lastRenderedPageBreak/>
              <w:t>(Intercept)</w:t>
            </w:r>
          </w:p>
        </w:tc>
        <w:tc>
          <w:tcPr>
            <w:tcW w:w="3685" w:type="dxa"/>
            <w:tcBorders>
              <w:bottom w:val="nil"/>
            </w:tcBorders>
          </w:tcPr>
          <w:p w14:paraId="6D3E0C8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535e+01</w:t>
            </w:r>
          </w:p>
          <w:p w14:paraId="007382F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164118e+01, -9.2440232542)</w:t>
            </w:r>
          </w:p>
        </w:tc>
        <w:tc>
          <w:tcPr>
            <w:tcW w:w="1004" w:type="dxa"/>
            <w:tcBorders>
              <w:bottom w:val="nil"/>
            </w:tcBorders>
          </w:tcPr>
          <w:p w14:paraId="6A73209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892</w:t>
            </w:r>
          </w:p>
        </w:tc>
        <w:tc>
          <w:tcPr>
            <w:tcW w:w="1418" w:type="dxa"/>
            <w:tcBorders>
              <w:bottom w:val="nil"/>
            </w:tcBorders>
          </w:tcPr>
          <w:p w14:paraId="5DB6B7F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84e-06 ***</w:t>
            </w:r>
          </w:p>
        </w:tc>
      </w:tr>
      <w:tr w:rsidR="00185813" w:rsidRPr="0021659F" w14:paraId="180AF93C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6D60F15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B17B3F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939e-01</w:t>
            </w:r>
          </w:p>
          <w:p w14:paraId="175F829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583361e-01, -0.1271178345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620AFD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8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07C48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27e-09 ***</w:t>
            </w:r>
          </w:p>
        </w:tc>
      </w:tr>
      <w:tr w:rsidR="00185813" w:rsidRPr="0021659F" w14:paraId="00AB4C06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7808413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FBBEE8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259e-02</w:t>
            </w:r>
          </w:p>
          <w:p w14:paraId="17BB307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560231e-02, 0.082166529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33F740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53748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90</w:t>
            </w:r>
          </w:p>
        </w:tc>
      </w:tr>
      <w:tr w:rsidR="00185813" w:rsidRPr="0021659F" w14:paraId="6CF698C8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69043E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789672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98e-04</w:t>
            </w:r>
          </w:p>
          <w:p w14:paraId="5D46587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395648e-04, 0.0003614594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EBCDA9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1BD63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91</w:t>
            </w:r>
          </w:p>
        </w:tc>
      </w:tr>
      <w:tr w:rsidR="00185813" w:rsidRPr="0021659F" w14:paraId="7C929BA6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B501A7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B13C04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165e+01</w:t>
            </w:r>
          </w:p>
          <w:p w14:paraId="1FC3A84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.065394e+01, 22.6626107497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01C634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2.2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192AF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7CD3BD48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F6A1F8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5491B7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16</w:t>
            </w:r>
          </w:p>
          <w:p w14:paraId="20AEB93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150628, 1.4808647748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A04FDF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5.6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8F343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586C4E8F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62116B0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144507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47e-01</w:t>
            </w:r>
          </w:p>
          <w:p w14:paraId="44CF223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961933e-01, 0.5048006847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96195E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C01ED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08</w:t>
            </w:r>
          </w:p>
        </w:tc>
      </w:tr>
      <w:tr w:rsidR="00185813" w:rsidRPr="0021659F" w14:paraId="7A40A86E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E0EBB1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62C0D7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151e-01</w:t>
            </w:r>
          </w:p>
          <w:p w14:paraId="030E4DB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5.782198e-01, 0.8521483799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6C89FD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.2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A857E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CD13963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D8A85A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6368E6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156e-02</w:t>
            </w:r>
          </w:p>
          <w:p w14:paraId="5602798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955600e-01, 0.190883286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7FD4E5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4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B43E9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78</w:t>
            </w:r>
          </w:p>
        </w:tc>
      </w:tr>
      <w:tr w:rsidR="00185813" w:rsidRPr="0021659F" w14:paraId="2C643D78" w14:textId="77777777" w:rsidTr="00175824">
        <w:tc>
          <w:tcPr>
            <w:tcW w:w="8229" w:type="dxa"/>
            <w:gridSpan w:val="4"/>
            <w:tcBorders>
              <w:top w:val="nil"/>
            </w:tcBorders>
          </w:tcPr>
          <w:p w14:paraId="2193565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0.05792699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 0.26245594</w:t>
            </w:r>
          </w:p>
        </w:tc>
      </w:tr>
      <w:tr w:rsidR="00185813" w:rsidRPr="0021659F" w14:paraId="6610AC7D" w14:textId="77777777" w:rsidTr="00175824">
        <w:tc>
          <w:tcPr>
            <w:tcW w:w="8229" w:type="dxa"/>
            <w:gridSpan w:val="4"/>
            <w:tcBorders>
              <w:bottom w:val="single" w:sz="4" w:space="0" w:color="auto"/>
            </w:tcBorders>
          </w:tcPr>
          <w:p w14:paraId="1C96F3B8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Density growth rate</w:t>
            </w:r>
          </w:p>
        </w:tc>
      </w:tr>
      <w:tr w:rsidR="00185813" w:rsidRPr="0021659F" w14:paraId="5B989560" w14:textId="77777777" w:rsidTr="00175824">
        <w:tc>
          <w:tcPr>
            <w:tcW w:w="2122" w:type="dxa"/>
            <w:tcBorders>
              <w:bottom w:val="nil"/>
            </w:tcBorders>
          </w:tcPr>
          <w:p w14:paraId="28B61EA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685" w:type="dxa"/>
            <w:tcBorders>
              <w:bottom w:val="nil"/>
            </w:tcBorders>
          </w:tcPr>
          <w:p w14:paraId="6DC31EC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961e-01</w:t>
            </w:r>
          </w:p>
          <w:p w14:paraId="7180628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644474, 1.126129247)</w:t>
            </w:r>
          </w:p>
        </w:tc>
        <w:tc>
          <w:tcPr>
            <w:tcW w:w="1004" w:type="dxa"/>
            <w:tcBorders>
              <w:bottom w:val="nil"/>
            </w:tcBorders>
          </w:tcPr>
          <w:p w14:paraId="6551A62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435</w:t>
            </w:r>
          </w:p>
        </w:tc>
        <w:tc>
          <w:tcPr>
            <w:tcW w:w="1418" w:type="dxa"/>
            <w:tcBorders>
              <w:bottom w:val="nil"/>
            </w:tcBorders>
          </w:tcPr>
          <w:p w14:paraId="085FBB1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643</w:t>
            </w:r>
          </w:p>
        </w:tc>
      </w:tr>
      <w:tr w:rsidR="00185813" w:rsidRPr="0021659F" w14:paraId="3C7B5A64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7A77D0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F74911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430e-03</w:t>
            </w:r>
          </w:p>
          <w:p w14:paraId="75EF22D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8.329120e-03, 0.020596540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218FCE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AC1A5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808</w:t>
            </w:r>
          </w:p>
        </w:tc>
      </w:tr>
      <w:tr w:rsidR="00185813" w:rsidRPr="0021659F" w14:paraId="40E16A85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63477F8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8F51A2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883e-03</w:t>
            </w:r>
          </w:p>
          <w:p w14:paraId="7DF9A43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408607e-02, 0.00774364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D1D751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5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23077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942</w:t>
            </w:r>
          </w:p>
        </w:tc>
      </w:tr>
      <w:tr w:rsidR="00185813" w:rsidRPr="0021659F" w14:paraId="0DEC2829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22C03C7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3DBA9D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999e-05</w:t>
            </w:r>
          </w:p>
          <w:p w14:paraId="5D109C4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350756e-05, 0.00012464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148994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4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2CFCD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32 *</w:t>
            </w:r>
          </w:p>
        </w:tc>
      </w:tr>
      <w:tr w:rsidR="00185813" w:rsidRPr="0021659F" w14:paraId="63912212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37CD69E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E63FDC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174e-01</w:t>
            </w:r>
          </w:p>
          <w:p w14:paraId="3D0AE29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9.257698e-02, 0.53736696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5A31F3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8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F10D1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51 **</w:t>
            </w:r>
          </w:p>
        </w:tc>
      </w:tr>
      <w:tr w:rsidR="00185813" w:rsidRPr="0021659F" w14:paraId="6643F55F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51D4F52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1CD2F6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847e-02</w:t>
            </w:r>
          </w:p>
          <w:p w14:paraId="67A1887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7.493171e-02, -0.00191744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AFE3B7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0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3B269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390 *</w:t>
            </w:r>
          </w:p>
        </w:tc>
      </w:tr>
      <w:tr w:rsidR="00185813" w:rsidRPr="0021659F" w14:paraId="1DE615E0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5829362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00F143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195e-02</w:t>
            </w:r>
          </w:p>
          <w:p w14:paraId="1D87559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602740e-01, 0.01687932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BEBC3B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5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BF59D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114</w:t>
            </w:r>
          </w:p>
        </w:tc>
      </w:tr>
      <w:tr w:rsidR="00185813" w:rsidRPr="0021659F" w14:paraId="68FD8EC1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EE1EF8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CAE7D2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.416e-02</w:t>
            </w:r>
          </w:p>
          <w:p w14:paraId="2D0552E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144193e-01, -0.05386814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04B730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4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88324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25e-08 ***</w:t>
            </w:r>
          </w:p>
        </w:tc>
      </w:tr>
      <w:tr w:rsidR="00185813" w:rsidRPr="0021659F" w14:paraId="150CD3CA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625A6E7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24C715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637e-01</w:t>
            </w:r>
          </w:p>
          <w:p w14:paraId="09A60E7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101217e-01, 0.21769648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285097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9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C8590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48e-09 ***</w:t>
            </w:r>
          </w:p>
        </w:tc>
      </w:tr>
      <w:tr w:rsidR="00185813" w:rsidRPr="0021659F" w14:paraId="070D2EFC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2825A93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nsit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7D9DC6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2.801e-01 </w:t>
            </w:r>
          </w:p>
          <w:p w14:paraId="0BEA30F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[0.1407801543, 0.4146420081]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264643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1.6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667E6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2029DD8" w14:textId="77777777" w:rsidTr="00175824">
        <w:tc>
          <w:tcPr>
            <w:tcW w:w="8229" w:type="dxa"/>
            <w:gridSpan w:val="4"/>
            <w:tcBorders>
              <w:top w:val="nil"/>
            </w:tcBorders>
          </w:tcPr>
          <w:p w14:paraId="1FD0380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1.234732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 1.6147945</w:t>
            </w:r>
          </w:p>
        </w:tc>
      </w:tr>
      <w:tr w:rsidR="00185813" w:rsidRPr="0021659F" w14:paraId="612EDA86" w14:textId="77777777" w:rsidTr="00175824">
        <w:tc>
          <w:tcPr>
            <w:tcW w:w="8229" w:type="dxa"/>
            <w:gridSpan w:val="4"/>
            <w:tcBorders>
              <w:bottom w:val="single" w:sz="4" w:space="0" w:color="auto"/>
            </w:tcBorders>
          </w:tcPr>
          <w:p w14:paraId="096E2284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Density </w:t>
            </w:r>
          </w:p>
        </w:tc>
      </w:tr>
      <w:tr w:rsidR="00185813" w:rsidRPr="0021659F" w14:paraId="72784A7D" w14:textId="77777777" w:rsidTr="00175824">
        <w:tc>
          <w:tcPr>
            <w:tcW w:w="2122" w:type="dxa"/>
            <w:tcBorders>
              <w:bottom w:val="nil"/>
            </w:tcBorders>
          </w:tcPr>
          <w:p w14:paraId="5D8225D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685" w:type="dxa"/>
            <w:tcBorders>
              <w:bottom w:val="nil"/>
            </w:tcBorders>
          </w:tcPr>
          <w:p w14:paraId="64F276C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958</w:t>
            </w:r>
          </w:p>
          <w:p w14:paraId="44C4A48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2.3773317999, 3.5369868321)</w:t>
            </w:r>
          </w:p>
        </w:tc>
        <w:tc>
          <w:tcPr>
            <w:tcW w:w="1004" w:type="dxa"/>
            <w:tcBorders>
              <w:bottom w:val="nil"/>
            </w:tcBorders>
          </w:tcPr>
          <w:p w14:paraId="46E9049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932</w:t>
            </w:r>
          </w:p>
        </w:tc>
        <w:tc>
          <w:tcPr>
            <w:tcW w:w="1418" w:type="dxa"/>
            <w:tcBorders>
              <w:bottom w:val="nil"/>
            </w:tcBorders>
          </w:tcPr>
          <w:p w14:paraId="7462197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349F7D60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BCE904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lastRenderedPageBreak/>
              <w:t>Lat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E81B8C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77e-02</w:t>
            </w:r>
          </w:p>
          <w:p w14:paraId="219B757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0079580729, 0.0197312417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3F69D7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5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03B76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31e-06 ***</w:t>
            </w:r>
          </w:p>
        </w:tc>
      </w:tr>
      <w:tr w:rsidR="00185813" w:rsidRPr="0021659F" w14:paraId="5A7EC093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6599A3F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235122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996e-02</w:t>
            </w:r>
          </w:p>
          <w:p w14:paraId="5905411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346089333, -0.0253351225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99E3B8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2.5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5DE09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46F6DD81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4BAEA39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5C5B53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140e-04</w:t>
            </w:r>
          </w:p>
          <w:p w14:paraId="0CC4BF2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002395623, -0.0001887264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2E6881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6.5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FFF8C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0B8C7427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079C6C1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6EB7A1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800e-01</w:t>
            </w:r>
          </w:p>
          <w:p w14:paraId="62B8502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1941455715, 0.3660228736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3E7A2B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3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590E7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78e-10 ***</w:t>
            </w:r>
          </w:p>
        </w:tc>
      </w:tr>
      <w:tr w:rsidR="00185813" w:rsidRPr="0021659F" w14:paraId="5E2CECFC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2650A0F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E3BB7F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448e-02</w:t>
            </w:r>
          </w:p>
          <w:p w14:paraId="540D33D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0799319132, 0.1091327621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98B2A2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.6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DD12F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5BF31903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7C8C714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2E2F36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223e-03</w:t>
            </w:r>
          </w:p>
          <w:p w14:paraId="479FC5C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275869653, 0.0361249242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774231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72E62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795</w:t>
            </w:r>
          </w:p>
        </w:tc>
      </w:tr>
      <w:tr w:rsidR="00185813" w:rsidRPr="0021659F" w14:paraId="1999C859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18137B8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E77CCE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653e-02</w:t>
            </w:r>
          </w:p>
          <w:p w14:paraId="14FC9D5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0243943530, 0.0487441546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A2D3A9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8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2DBC3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18e-09 ***</w:t>
            </w:r>
          </w:p>
        </w:tc>
      </w:tr>
      <w:tr w:rsidR="00185813" w:rsidRPr="0021659F" w14:paraId="2FE9E755" w14:textId="77777777" w:rsidTr="00175824">
        <w:tc>
          <w:tcPr>
            <w:tcW w:w="2122" w:type="dxa"/>
            <w:tcBorders>
              <w:top w:val="nil"/>
              <w:bottom w:val="nil"/>
            </w:tcBorders>
          </w:tcPr>
          <w:p w14:paraId="3BA7AD5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AB0ABA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253e-02</w:t>
            </w:r>
          </w:p>
          <w:p w14:paraId="56B529F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0221739773, 0.0628985359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F17A07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0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74478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28e-05 ***</w:t>
            </w:r>
          </w:p>
        </w:tc>
      </w:tr>
      <w:tr w:rsidR="00185813" w:rsidRPr="0021659F" w14:paraId="63AA86E4" w14:textId="77777777" w:rsidTr="00175824">
        <w:tc>
          <w:tcPr>
            <w:tcW w:w="8229" w:type="dxa"/>
            <w:gridSpan w:val="4"/>
            <w:tcBorders>
              <w:top w:val="nil"/>
            </w:tcBorders>
          </w:tcPr>
          <w:p w14:paraId="3B5C6C1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0.02639659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 0.40946288</w:t>
            </w:r>
          </w:p>
        </w:tc>
      </w:tr>
    </w:tbl>
    <w:p w14:paraId="323F340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sectPr w:rsidR="004F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2C46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306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3D37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1</cp:revision>
  <dcterms:created xsi:type="dcterms:W3CDTF">2026-01-27T16:39:00Z</dcterms:created>
  <dcterms:modified xsi:type="dcterms:W3CDTF">2026-06-13T15:07:00Z</dcterms:modified>
</cp:coreProperties>
</file>